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S1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1.</w:t>
      </w:r>
      <w:r>
        <w:rPr>
          <w:b/>
          <w:bCs/>
        </w:rPr>
        <w:t>Pubmed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9"/>
        <w:gridCol w:w="8309"/>
        <w:gridCol w:w="946"/>
      </w:tblGrid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8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b/>
                <w:bCs/>
              </w:rPr>
              <w:t>Search: Catheter OR vascular access device OR catheterization</w:t>
            </w:r>
          </w:p>
          <w:p>
            <w:pPr>
              <w:pStyle w:val="Normal"/>
              <w:rPr/>
            </w:pPr>
            <w:r>
              <w:rPr/>
              <w:t>"catheter s"[All Fields] OR "catheters"[MeSH Terms] OR "catheters"[All Fields] OR "catheter"[All Fields] OR ("vascular access devices"[MeSH Terms] OR ("vascular"[All Fields] AND "access"[All Fields] AND "devices"[All Fields]) OR "vascular access devices"[All Fields] OR ("vascular"[All Fields] AND "access"[All Fields] AND "device"[All Fields]) OR "vascular access device"[All Fields]) OR ("catheterisation"[All Fields] OR "catheterization"[MeSH Terms] OR "catheterization"[All Fields] OR "catheterisations"[All Fields] OR "catheterising"[All Fields] OR "catheterism"[All Fields] OR "catheterisms"[All Fields] OR "catheterise"[All Fields] OR "catheterised"[All Fields] OR "catheterizations"[All Fields] OR "catheterize"[All Fields] OR "catheterized"[All Fields] OR "catheterizing"[All Fields]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84018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8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arch: clinically indicated replacement OR routine replacement</w:t>
            </w:r>
          </w:p>
          <w:p>
            <w:pPr>
              <w:pStyle w:val="Normal"/>
              <w:rPr/>
            </w:pPr>
            <w:r>
              <w:rPr/>
              <w:t>(("ambulatory care facilities"[MeSH Terms] OR ("ambulatory"[All Fields] AND "care"[All Fields] AND "facilities"[All Fields]) OR "ambulatory care facilities"[All Fields] OR "clinic"[All Fields] OR "clinic s"[All Fields] OR "clinical"[All Fields] OR "clinically"[All Fields] OR "clinicals"[All Fields] OR "clinics"[All Fields]) AND ("indicate"[All Fields] OR "indicated"[All Fields] OR "indicates"[All Fields] OR "indicating"[All Fields] OR "indicative"[All Fields] OR "indicatives"[All Fields] OR "indicators and reagents"[Pharmacological Action] OR "indicators and reagents"[MeSH Terms] OR ("indicators"[All Fields] AND "reagents"[All Fields]) OR "indicators and reagents"[All Fields] OR "indicator"[All Fields] OR "indicators"[All Fields] OR "indice"[All Fields] OR "indices"[All Fields]) AND ("replace"[All Fields] OR "replaceable"[All Fields] OR "replaced"[All Fields] OR "replaces"[All Fields] OR "replacing"[All Fields] OR "replacment"[All Fields] OR "replantation"[MeSH Terms] OR "replantation"[All Fields] OR "replacement"[All Fields] OR "replacements"[All Fields])) OR (("routine"[All Fields] OR "routinely"[All Fields] OR "routines"[All Fields] OR "routinization"[All Fields] OR "routinize"[All Fields] OR "routinized"[All Fields] OR "routinizing"[All Fields]) AND ("replace"[All Fields] OR "replaceable"[All Fields] OR "replaced"[All Fields] OR "replaces"[All Fields] OR "replacing"[All Fields] OR "replacment"[All Fields] OR "replantation"[MeSH Terms] OR "replantation"[All Fields] OR "replacement"[All Fields] OR "replacements"[All Fields])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1009</w:t>
            </w:r>
          </w:p>
        </w:tc>
      </w:tr>
      <w:tr>
        <w:trPr/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8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arch: ( Catheter OR vascular access device OR catheterization) AND (clinically indicated replacement OR routine replacement)</w:t>
            </w:r>
          </w:p>
          <w:p>
            <w:pPr>
              <w:pStyle w:val="Normal"/>
              <w:rPr/>
            </w:pPr>
            <w:r>
              <w:rPr/>
              <w:t>("catheter s"[All Fields] OR "catheters"[MeSH Terms] OR "catheters"[All Fields] OR "catheter"[All Fields] OR ("vascular access devices"[MeSH Terms] OR ("vascular"[All Fields] AND "access"[All Fields] AND "devices"[All Fields]) OR "vascular access devices"[All Fields] OR ("vascular"[All Fields] AND "access"[All Fields] AND "device"[All Fields]) OR "vascular access device"[All Fields]) OR ("catheterisation"[All Fields] OR "catheterization"[MeSH Terms] OR "catheterization"[All Fields] OR "catheterisations"[All Fields] OR "catheterising"[All Fields] OR "catheterism"[All Fields] OR "catheterisms"[All Fields] OR "catheterise"[All Fields] OR "catheterised"[All Fields] OR "catheterizations"[All Fields] OR "catheterize"[All Fields] OR "catheterized"[All Fields] OR "catheterizing"[All Fields])) AND ((("ambulatory care facilities"[MeSH Terms] OR ("ambulatory"[All Fields] AND "care"[All Fields] AND "facilities"[All Fields]) OR "ambulatory care facilities"[All Fields] OR "clinic"[All Fields] OR "clinic s"[All Fields] OR "clinical"[All Fields] OR "clinically"[All Fields] OR "clinicals"[All Fields] OR "clinics"[All Fields]) AND ("indicate"[All Fields] OR "indicated"[All Fields] OR "indicates"[All Fields] OR "indicating"[All Fields] OR "indicative"[All Fields] OR "indicatives"[All Fields] OR "indicators and reagents"[Pharmacological Action] OR "indicators and reagents"[MeSH Terms] OR ("indicators"[All Fields] AND "reagents"[All Fields]) OR "indicators and reagents"[All Fields] OR "indicator"[All Fields] OR "indicators"[All Fields] OR "indice"[All Fields] OR "indices"[All Fields]) AND ("replace"[All Fields] OR "replaceable"[All Fields] OR "replaced"[All Fields] OR "replaces"[All Fields] OR "replacing"[All Fields] OR "replacment"[All Fields] OR "replantation"[MeSH Terms] OR "replantation"[All Fields] OR "replacement"[All Fields] OR "replacements"[All Fields])) OR (("routine"[All Fields] OR "routinely"[All Fields] OR "routines"[All Fields] OR "routinization"[All Fields] OR "routinize"[All Fields] OR "routinized"[All Fields] OR "routinizing"[All Fields]) AND ("replace"[All Fields] OR "replaceable"[All Fields] OR "replaced"[All Fields] OR "replaces"[All Fields] OR "replacing"[All Fields] OR "replacment"[All Fields] OR "replantation"[MeSH Terms] OR "replantation"[All Fields] OR "replacement"[All Fields] OR "replacements"[All Fields])))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148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2</w:t>
      </w:r>
      <w:r>
        <w:rPr>
          <w:b/>
          <w:bCs/>
        </w:rPr>
        <w:t>.EmBase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8299"/>
        <w:gridCol w:w="946"/>
      </w:tblGrid>
      <w:tr>
        <w:trPr/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</w:tc>
        <w:tc>
          <w:tcPr>
            <w:tcW w:w="8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earch: Catheter OR vascular access device OR catheterization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18660</w:t>
            </w:r>
          </w:p>
        </w:tc>
      </w:tr>
      <w:tr>
        <w:trPr/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</w:t>
            </w:r>
          </w:p>
        </w:tc>
        <w:tc>
          <w:tcPr>
            <w:tcW w:w="8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earch: clinically indicated replacement OR routine replacemen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142</w:t>
            </w:r>
          </w:p>
        </w:tc>
      </w:tr>
      <w:tr>
        <w:trPr/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</w:tc>
        <w:tc>
          <w:tcPr>
            <w:tcW w:w="8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earch: #1 AND #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85</w:t>
            </w:r>
          </w:p>
        </w:tc>
      </w:tr>
    </w:tbl>
    <w:p>
      <w:pPr>
        <w:pStyle w:val="Normal"/>
        <w:widowControl/>
        <w:rPr/>
      </w:pPr>
      <w:r>
        <w:br w:type="page"/>
      </w: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3.</w:t>
      </w:r>
      <w:r>
        <w:rPr>
          <w:b/>
          <w:bCs/>
        </w:rPr>
        <w:t xml:space="preserve"> CENTRAL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"/>
        <w:gridCol w:w="7745"/>
        <w:gridCol w:w="1144"/>
      </w:tblGrid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1</w:t>
            </w:r>
          </w:p>
        </w:tc>
        <w:tc>
          <w:tcPr>
            <w:tcW w:w="7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arch: Trials matching Catheter OR vascular access device OR catheterization in Title Abstract Keyword - (Word variations have been searched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  <w:r>
              <w:rPr/>
              <w:t>2296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2</w:t>
            </w:r>
          </w:p>
        </w:tc>
        <w:tc>
          <w:tcPr>
            <w:tcW w:w="7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earch: Trials matching clinically indicated replacement OR routine replacement in Title Abstract Keyword - (Word variations have been searched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  <w:r>
              <w:rPr/>
              <w:t>098</w:t>
            </w:r>
          </w:p>
        </w:tc>
      </w:tr>
      <w:tr>
        <w:trPr/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3</w:t>
            </w:r>
          </w:p>
        </w:tc>
        <w:tc>
          <w:tcPr>
            <w:tcW w:w="7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earch: Trials matching " (Catheter OR vascular access device OR catheterization) AND (clinically indicated replacement OR routine replacement)"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4. Clinical Trials.gov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7781"/>
        <w:gridCol w:w="1103"/>
      </w:tblGrid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1</w:t>
            </w:r>
          </w:p>
        </w:tc>
        <w:tc>
          <w:tcPr>
            <w:tcW w:w="7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earch: Catheter OR vascular access device OR catheterizat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952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2</w:t>
            </w:r>
          </w:p>
        </w:tc>
        <w:tc>
          <w:tcPr>
            <w:tcW w:w="7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S</w:t>
            </w:r>
            <w:r>
              <w:rPr>
                <w:b/>
                <w:bCs/>
              </w:rPr>
              <w:t>earch:</w:t>
            </w:r>
            <w:r>
              <w:rPr/>
              <w:t xml:space="preserve"> </w:t>
            </w:r>
            <w:r>
              <w:rPr>
                <w:b/>
                <w:bCs/>
              </w:rPr>
              <w:t>clinically indicated replacement OR routine replacement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  <w:r>
              <w:rPr/>
              <w:t>3</w:t>
            </w:r>
          </w:p>
        </w:tc>
        <w:tc>
          <w:tcPr>
            <w:tcW w:w="7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arch: clinically indicated replacement OR routine replacement | Catheter OR vascular access device OR catheterizat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4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9:55:00Z</dcterms:created>
  <dc:creator>陳 宛君</dc:creator>
  <dc:description/>
  <cp:keywords/>
  <dc:language>en-US</dc:language>
  <cp:lastModifiedBy>yufeng</cp:lastModifiedBy>
  <dcterms:modified xsi:type="dcterms:W3CDTF">2022-06-08T07:20:00Z</dcterms:modified>
  <cp:revision>4</cp:revision>
  <dc:subject/>
  <dc:title/>
</cp:coreProperties>
</file>